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519D39" w14:textId="77777777" w:rsidR="00776F21" w:rsidRPr="008100AC" w:rsidRDefault="00776F21" w:rsidP="00776F21">
      <w:pPr>
        <w:pStyle w:val="NumberedHeading2"/>
      </w:pPr>
      <w:bookmarkStart w:id="0" w:name="_Toc198294928"/>
      <w:bookmarkStart w:id="1" w:name="_Toc211276928"/>
      <w:r>
        <w:t>S2 Figure</w:t>
      </w:r>
      <w:r w:rsidRPr="008100AC">
        <w:t>. Age-specific mortality</w:t>
      </w:r>
      <w:r>
        <w:t xml:space="preserve"> rates due to all cancer and specific cancer types </w:t>
      </w:r>
      <w:r w:rsidRPr="008100AC">
        <w:t xml:space="preserve">according to status of </w:t>
      </w:r>
      <w:r>
        <w:t>disability, males,</w:t>
      </w:r>
      <w:r w:rsidRPr="008100AC">
        <w:t xml:space="preserve"> age </w:t>
      </w:r>
      <w:r>
        <w:t>25</w:t>
      </w:r>
      <w:r w:rsidRPr="008100AC">
        <w:t xml:space="preserve"> to 74 years</w:t>
      </w:r>
      <w:r>
        <w:t>, Australia</w:t>
      </w:r>
      <w:r w:rsidRPr="00B94B12">
        <w:t>.</w:t>
      </w:r>
      <w:bookmarkEnd w:id="0"/>
      <w:bookmarkEnd w:id="1"/>
    </w:p>
    <w:p w14:paraId="2E0977AA" w14:textId="77777777" w:rsidR="00776F21" w:rsidRPr="008100AC" w:rsidRDefault="00776F21" w:rsidP="00776F21">
      <w:pPr>
        <w:rPr>
          <w:b/>
          <w:bCs/>
          <w:lang w:val="en-GB"/>
        </w:rPr>
      </w:pPr>
      <w:r>
        <w:rPr>
          <w:b/>
          <w:bCs/>
          <w:noProof/>
          <w:lang w:val="en-GB"/>
          <w14:ligatures w14:val="standardContextual"/>
        </w:rPr>
        <w:drawing>
          <wp:inline distT="0" distB="0" distL="0" distR="0" wp14:anchorId="0FB1C30A" wp14:editId="31940AB6">
            <wp:extent cx="5785338" cy="4338883"/>
            <wp:effectExtent l="0" t="0" r="0" b="5080"/>
            <wp:docPr id="1865061691" name="Picture 4" descr="A graph of cancer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061691" name="Picture 4" descr="A graph of cancer patient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1975" cy="43513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407413" w14:textId="22077C89" w:rsidR="00776F21" w:rsidRDefault="00776F21" w:rsidP="00776F21">
      <w:pPr>
        <w:rPr>
          <w:lang w:val="en-GB"/>
        </w:rPr>
      </w:pPr>
      <w:r>
        <w:rPr>
          <w:lang w:val="en-GB"/>
        </w:rPr>
        <w:t xml:space="preserve">Note: The scale of Y axis varies. </w:t>
      </w:r>
      <w:r w:rsidR="00BD2A7C">
        <w:rPr>
          <w:lang w:val="en-GB"/>
        </w:rPr>
        <w:t>Rates</w:t>
      </w:r>
      <w:r w:rsidRPr="008100AC">
        <w:rPr>
          <w:lang w:val="en-GB"/>
        </w:rPr>
        <w:t xml:space="preserve"> based on death counts lower than 10 were suppressed</w:t>
      </w:r>
      <w:r>
        <w:rPr>
          <w:lang w:val="en-GB"/>
        </w:rPr>
        <w:t xml:space="preserve"> due to confidentiality requirement</w:t>
      </w:r>
      <w:r w:rsidRPr="008100AC">
        <w:rPr>
          <w:lang w:val="en-GB"/>
        </w:rPr>
        <w:t>.</w:t>
      </w:r>
    </w:p>
    <w:p w14:paraId="0725F7C4" w14:textId="77777777" w:rsidR="002D632D" w:rsidRPr="00776F21" w:rsidRDefault="002D632D">
      <w:pPr>
        <w:rPr>
          <w:lang w:val="en-GB"/>
        </w:rPr>
      </w:pPr>
    </w:p>
    <w:sectPr w:rsidR="002D632D" w:rsidRPr="00776F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F21"/>
    <w:rsid w:val="00024B34"/>
    <w:rsid w:val="000364CC"/>
    <w:rsid w:val="00047A49"/>
    <w:rsid w:val="00074700"/>
    <w:rsid w:val="00087013"/>
    <w:rsid w:val="000C068C"/>
    <w:rsid w:val="000F0200"/>
    <w:rsid w:val="00103F34"/>
    <w:rsid w:val="00114195"/>
    <w:rsid w:val="00117497"/>
    <w:rsid w:val="001240A2"/>
    <w:rsid w:val="001247E7"/>
    <w:rsid w:val="0013712A"/>
    <w:rsid w:val="0015251A"/>
    <w:rsid w:val="001910EB"/>
    <w:rsid w:val="00192B3B"/>
    <w:rsid w:val="001D5E33"/>
    <w:rsid w:val="001E45E4"/>
    <w:rsid w:val="001E66A1"/>
    <w:rsid w:val="0021708E"/>
    <w:rsid w:val="00233E29"/>
    <w:rsid w:val="00236F08"/>
    <w:rsid w:val="00282AD6"/>
    <w:rsid w:val="002B48E2"/>
    <w:rsid w:val="002D21D3"/>
    <w:rsid w:val="002D632D"/>
    <w:rsid w:val="002F2BCC"/>
    <w:rsid w:val="00307E47"/>
    <w:rsid w:val="003229D6"/>
    <w:rsid w:val="00327256"/>
    <w:rsid w:val="0033536A"/>
    <w:rsid w:val="0033591E"/>
    <w:rsid w:val="003359B6"/>
    <w:rsid w:val="003429ED"/>
    <w:rsid w:val="00352CE8"/>
    <w:rsid w:val="00363A39"/>
    <w:rsid w:val="00364649"/>
    <w:rsid w:val="00366752"/>
    <w:rsid w:val="00366A64"/>
    <w:rsid w:val="003823BF"/>
    <w:rsid w:val="00384383"/>
    <w:rsid w:val="00386553"/>
    <w:rsid w:val="0039337C"/>
    <w:rsid w:val="003A2DE0"/>
    <w:rsid w:val="003B22B4"/>
    <w:rsid w:val="003C4098"/>
    <w:rsid w:val="003C7B67"/>
    <w:rsid w:val="00421E70"/>
    <w:rsid w:val="0042742B"/>
    <w:rsid w:val="00457AD8"/>
    <w:rsid w:val="0048339F"/>
    <w:rsid w:val="00492DC8"/>
    <w:rsid w:val="004E5DF9"/>
    <w:rsid w:val="00502E9E"/>
    <w:rsid w:val="00533649"/>
    <w:rsid w:val="00544DB1"/>
    <w:rsid w:val="0056503B"/>
    <w:rsid w:val="00596FB3"/>
    <w:rsid w:val="005A3663"/>
    <w:rsid w:val="005C2C00"/>
    <w:rsid w:val="005D2081"/>
    <w:rsid w:val="005E465F"/>
    <w:rsid w:val="005F62E5"/>
    <w:rsid w:val="00626BBF"/>
    <w:rsid w:val="006438D9"/>
    <w:rsid w:val="00645759"/>
    <w:rsid w:val="00645BCE"/>
    <w:rsid w:val="00646622"/>
    <w:rsid w:val="00653D45"/>
    <w:rsid w:val="00655B12"/>
    <w:rsid w:val="00675A37"/>
    <w:rsid w:val="00697A2E"/>
    <w:rsid w:val="006C3DE8"/>
    <w:rsid w:val="00710A7D"/>
    <w:rsid w:val="00715E73"/>
    <w:rsid w:val="00723781"/>
    <w:rsid w:val="00740DA4"/>
    <w:rsid w:val="00756A87"/>
    <w:rsid w:val="0076693E"/>
    <w:rsid w:val="00776F21"/>
    <w:rsid w:val="00796F9B"/>
    <w:rsid w:val="007D72D8"/>
    <w:rsid w:val="007E1350"/>
    <w:rsid w:val="007E1D34"/>
    <w:rsid w:val="007F0780"/>
    <w:rsid w:val="00800231"/>
    <w:rsid w:val="0082287D"/>
    <w:rsid w:val="00882683"/>
    <w:rsid w:val="008A270A"/>
    <w:rsid w:val="008B7D77"/>
    <w:rsid w:val="008D1558"/>
    <w:rsid w:val="009015BB"/>
    <w:rsid w:val="009123D1"/>
    <w:rsid w:val="009203D3"/>
    <w:rsid w:val="0096027D"/>
    <w:rsid w:val="0097264A"/>
    <w:rsid w:val="009762A4"/>
    <w:rsid w:val="009842FB"/>
    <w:rsid w:val="00996491"/>
    <w:rsid w:val="00996D41"/>
    <w:rsid w:val="009C3E8C"/>
    <w:rsid w:val="009C69CD"/>
    <w:rsid w:val="009D3736"/>
    <w:rsid w:val="009E425A"/>
    <w:rsid w:val="009F5AEE"/>
    <w:rsid w:val="00A04785"/>
    <w:rsid w:val="00A05674"/>
    <w:rsid w:val="00A14FC3"/>
    <w:rsid w:val="00A40759"/>
    <w:rsid w:val="00A4362E"/>
    <w:rsid w:val="00A4385D"/>
    <w:rsid w:val="00A70231"/>
    <w:rsid w:val="00A71546"/>
    <w:rsid w:val="00A90DF0"/>
    <w:rsid w:val="00AA2A46"/>
    <w:rsid w:val="00AB631A"/>
    <w:rsid w:val="00AD3B09"/>
    <w:rsid w:val="00AE01D8"/>
    <w:rsid w:val="00B12DC4"/>
    <w:rsid w:val="00B16650"/>
    <w:rsid w:val="00B16A4F"/>
    <w:rsid w:val="00B24B09"/>
    <w:rsid w:val="00B27C37"/>
    <w:rsid w:val="00B354EA"/>
    <w:rsid w:val="00B36F2D"/>
    <w:rsid w:val="00B45A4B"/>
    <w:rsid w:val="00B45C55"/>
    <w:rsid w:val="00B54EB6"/>
    <w:rsid w:val="00B7755D"/>
    <w:rsid w:val="00B902C8"/>
    <w:rsid w:val="00B91F59"/>
    <w:rsid w:val="00BA1666"/>
    <w:rsid w:val="00BB45E4"/>
    <w:rsid w:val="00BC4068"/>
    <w:rsid w:val="00BC7B70"/>
    <w:rsid w:val="00BD212D"/>
    <w:rsid w:val="00BD2A7C"/>
    <w:rsid w:val="00BF2212"/>
    <w:rsid w:val="00BF2456"/>
    <w:rsid w:val="00BF47CD"/>
    <w:rsid w:val="00BF566D"/>
    <w:rsid w:val="00C12E0A"/>
    <w:rsid w:val="00C40E7D"/>
    <w:rsid w:val="00C53436"/>
    <w:rsid w:val="00C74B7C"/>
    <w:rsid w:val="00CA1407"/>
    <w:rsid w:val="00CA2B6E"/>
    <w:rsid w:val="00CA3AC3"/>
    <w:rsid w:val="00CA4F44"/>
    <w:rsid w:val="00CA73D8"/>
    <w:rsid w:val="00CA75DB"/>
    <w:rsid w:val="00CC3D0C"/>
    <w:rsid w:val="00CE4E34"/>
    <w:rsid w:val="00D1489C"/>
    <w:rsid w:val="00D1564A"/>
    <w:rsid w:val="00D353A5"/>
    <w:rsid w:val="00D5730E"/>
    <w:rsid w:val="00D74DA0"/>
    <w:rsid w:val="00D84D20"/>
    <w:rsid w:val="00DA37C9"/>
    <w:rsid w:val="00DB28D8"/>
    <w:rsid w:val="00DB6DD9"/>
    <w:rsid w:val="00DB7D3B"/>
    <w:rsid w:val="00DE756D"/>
    <w:rsid w:val="00E0761A"/>
    <w:rsid w:val="00E12E8C"/>
    <w:rsid w:val="00E14440"/>
    <w:rsid w:val="00E31D2F"/>
    <w:rsid w:val="00E332BB"/>
    <w:rsid w:val="00E40665"/>
    <w:rsid w:val="00E64BBD"/>
    <w:rsid w:val="00E6635F"/>
    <w:rsid w:val="00E805C3"/>
    <w:rsid w:val="00E93B11"/>
    <w:rsid w:val="00E97C92"/>
    <w:rsid w:val="00EA3FFD"/>
    <w:rsid w:val="00EA40A1"/>
    <w:rsid w:val="00EA6458"/>
    <w:rsid w:val="00ED05EB"/>
    <w:rsid w:val="00ED4E57"/>
    <w:rsid w:val="00EE19E0"/>
    <w:rsid w:val="00F468EE"/>
    <w:rsid w:val="00F6279B"/>
    <w:rsid w:val="00F66452"/>
    <w:rsid w:val="00F754E0"/>
    <w:rsid w:val="00FA11E5"/>
    <w:rsid w:val="00FA2779"/>
    <w:rsid w:val="00FA57AD"/>
    <w:rsid w:val="00FB20A8"/>
    <w:rsid w:val="00FC11AD"/>
    <w:rsid w:val="00FC11DA"/>
    <w:rsid w:val="00FE12DF"/>
    <w:rsid w:val="00FE4694"/>
    <w:rsid w:val="00FE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BD3495"/>
  <w15:chartTrackingRefBased/>
  <w15:docId w15:val="{6E376959-047A-9547-B257-60AD849BB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03 - Body Copy (normal text)"/>
    <w:qFormat/>
    <w:rsid w:val="00776F21"/>
    <w:pPr>
      <w:spacing w:after="0" w:line="240" w:lineRule="auto"/>
    </w:pPr>
    <w:rPr>
      <w:rFonts w:ascii="Calibri" w:eastAsia="Times New Roman" w:hAnsi="Calibri" w:cs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F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F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F2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F2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F2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F2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F2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F2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F2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1444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76F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F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F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F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F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F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F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F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F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F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6F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F2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6F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F21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6F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F21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6F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F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F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F21"/>
    <w:rPr>
      <w:b/>
      <w:bCs/>
      <w:smallCaps/>
      <w:color w:val="0F4761" w:themeColor="accent1" w:themeShade="BF"/>
      <w:spacing w:val="5"/>
    </w:rPr>
  </w:style>
  <w:style w:type="paragraph" w:customStyle="1" w:styleId="NumberedHeading2">
    <w:name w:val="Numbered Heading 2"/>
    <w:basedOn w:val="Heading2"/>
    <w:qFormat/>
    <w:rsid w:val="00776F21"/>
    <w:pPr>
      <w:keepNext w:val="0"/>
      <w:keepLines w:val="0"/>
      <w:spacing w:before="0" w:after="0" w:line="240" w:lineRule="auto"/>
    </w:pPr>
    <w:rPr>
      <w:rFonts w:ascii="Calibri" w:eastAsia="Times New Roman" w:hAnsi="Calibri" w:cs="Times New Roman"/>
      <w:b/>
      <w:color w:val="auto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fc7049a1-c5b1-4950-ab1d-2f12327210a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A1E0C128A77046ABB9611FB3F116B9" ma:contentTypeVersion="18" ma:contentTypeDescription="Create a new document." ma:contentTypeScope="" ma:versionID="615942d0449b7c9006893d91f5fd3bca">
  <xsd:schema xmlns:xsd="http://www.w3.org/2001/XMLSchema" xmlns:xs="http://www.w3.org/2001/XMLSchema" xmlns:p="http://schemas.microsoft.com/office/2006/metadata/properties" xmlns:ns2="fc7049a1-c5b1-4950-ab1d-2f12327210af" xmlns:ns3="5c43ad28-5d8f-44be-9ed4-a1e8dfb66734" xmlns:ns4="f07d8113-1d44-46cb-baa5-a742d0650dfc" targetNamespace="http://schemas.microsoft.com/office/2006/metadata/properties" ma:root="true" ma:fieldsID="0f6f069577a9fe85e1646ce0d45c8fa4" ns2:_="" ns3:_="" ns4:_="">
    <xsd:import namespace="fc7049a1-c5b1-4950-ab1d-2f12327210af"/>
    <xsd:import namespace="5c43ad28-5d8f-44be-9ed4-a1e8dfb66734"/>
    <xsd:import namespace="f07d8113-1d44-46cb-baa5-a742d0650d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7049a1-c5b1-4950-ab1d-2f12327210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3ad28-5d8f-44be-9ed4-a1e8dfb6673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4762f041-d832-4a2c-ab6d-df218ba65a8d}" ma:internalName="TaxCatchAll" ma:showField="CatchAllData" ma:web="5c43ad28-5d8f-44be-9ed4-a1e8dfb667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5A8785-5CF8-4CFE-9774-FB7EDB045C89}">
  <ds:schemaRefs>
    <ds:schemaRef ds:uri="http://schemas.microsoft.com/office/2006/metadata/properties"/>
    <ds:schemaRef ds:uri="http://schemas.microsoft.com/office/infopath/2007/PartnerControls"/>
    <ds:schemaRef ds:uri="f07d8113-1d44-46cb-baa5-a742d0650dfc"/>
    <ds:schemaRef ds:uri="fc7049a1-c5b1-4950-ab1d-2f12327210af"/>
  </ds:schemaRefs>
</ds:datastoreItem>
</file>

<file path=customXml/itemProps2.xml><?xml version="1.0" encoding="utf-8"?>
<ds:datastoreItem xmlns:ds="http://schemas.openxmlformats.org/officeDocument/2006/customXml" ds:itemID="{157820C1-727C-41AB-B3F6-C7B6FBC30C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F2906A-2875-491C-B83E-0E6948F109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7049a1-c5b1-4950-ab1d-2f12327210af"/>
    <ds:schemaRef ds:uri="5c43ad28-5d8f-44be-9ed4-a1e8dfb66734"/>
    <ds:schemaRef ds:uri="f07d8113-1d44-46cb-baa5-a742d0650d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Yang</dc:creator>
  <cp:keywords/>
  <dc:description/>
  <cp:lastModifiedBy>Yi Yang</cp:lastModifiedBy>
  <cp:revision>2</cp:revision>
  <dcterms:created xsi:type="dcterms:W3CDTF">2025-10-13T08:45:00Z</dcterms:created>
  <dcterms:modified xsi:type="dcterms:W3CDTF">2025-12-10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A1E0C128A77046ABB9611FB3F116B9</vt:lpwstr>
  </property>
  <property fmtid="{D5CDD505-2E9C-101B-9397-08002B2CF9AE}" pid="3" name="MediaServiceImageTags">
    <vt:lpwstr/>
  </property>
</Properties>
</file>